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1486E" w14:textId="2C569013" w:rsidR="00083B58" w:rsidRDefault="00414339" w:rsidP="003C3ECE">
      <w:pPr>
        <w:rPr>
          <w:lang w:val="en-US"/>
        </w:rPr>
      </w:pPr>
      <w:r>
        <w:rPr>
          <w:lang w:val="en-US"/>
        </w:rPr>
        <w:t xml:space="preserve"> </w:t>
      </w:r>
      <w:r w:rsidR="00083B58">
        <w:rPr>
          <w:lang w:val="en-US"/>
        </w:rPr>
        <w:t xml:space="preserve">Appendix III: Overview of </w:t>
      </w:r>
      <w:r w:rsidR="00D11C0A">
        <w:rPr>
          <w:lang w:val="en-US"/>
        </w:rPr>
        <w:t xml:space="preserve">barriers, CFIR constructs, ERIC strategies and operationalization </w:t>
      </w:r>
    </w:p>
    <w:p w14:paraId="63125298" w14:textId="77777777" w:rsidR="00083B58" w:rsidRDefault="00083B58" w:rsidP="003C3ECE">
      <w:pPr>
        <w:rPr>
          <w:lang w:val="en-US"/>
        </w:rPr>
      </w:pPr>
    </w:p>
    <w:tbl>
      <w:tblPr>
        <w:tblStyle w:val="Rastertabel1licht"/>
        <w:tblW w:w="14743" w:type="dxa"/>
        <w:tblInd w:w="-289" w:type="dxa"/>
        <w:tblLook w:val="04A0" w:firstRow="1" w:lastRow="0" w:firstColumn="1" w:lastColumn="0" w:noHBand="0" w:noVBand="1"/>
      </w:tblPr>
      <w:tblGrid>
        <w:gridCol w:w="510"/>
        <w:gridCol w:w="2458"/>
        <w:gridCol w:w="2749"/>
        <w:gridCol w:w="3781"/>
        <w:gridCol w:w="5245"/>
      </w:tblGrid>
      <w:tr w:rsidR="00A80B84" w:rsidRPr="000A277E" w14:paraId="2FDEF520" w14:textId="77777777" w:rsidTr="007B2E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F15A888" w14:textId="42D5A8E1" w:rsidR="007B2E93" w:rsidRPr="000A277E" w:rsidRDefault="007B2E93" w:rsidP="00B2119B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471" w:type="dxa"/>
          </w:tcPr>
          <w:p w14:paraId="456C7BAD" w14:textId="19BCA8B7" w:rsidR="007B2E93" w:rsidRPr="000A277E" w:rsidRDefault="007B2E93" w:rsidP="00B211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>Barrier</w:t>
            </w:r>
          </w:p>
        </w:tc>
        <w:tc>
          <w:tcPr>
            <w:tcW w:w="2760" w:type="dxa"/>
          </w:tcPr>
          <w:p w14:paraId="6DD16ECA" w14:textId="77777777" w:rsidR="007B2E93" w:rsidRPr="000A277E" w:rsidRDefault="007B2E93" w:rsidP="00B211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>CFIR constructs</w:t>
            </w:r>
          </w:p>
        </w:tc>
        <w:tc>
          <w:tcPr>
            <w:tcW w:w="3805" w:type="dxa"/>
          </w:tcPr>
          <w:p w14:paraId="16943E83" w14:textId="77777777" w:rsidR="007B2E93" w:rsidRPr="000A277E" w:rsidRDefault="007B2E93" w:rsidP="00B211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>ERIC strategies</w:t>
            </w:r>
          </w:p>
        </w:tc>
        <w:tc>
          <w:tcPr>
            <w:tcW w:w="5281" w:type="dxa"/>
          </w:tcPr>
          <w:p w14:paraId="502ED645" w14:textId="77777777" w:rsidR="007B2E93" w:rsidRPr="000A277E" w:rsidRDefault="007B2E93" w:rsidP="00B211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>Operationalized strategies</w:t>
            </w:r>
          </w:p>
        </w:tc>
      </w:tr>
      <w:tr w:rsidR="007B2E93" w:rsidRPr="00414339" w14:paraId="29093306" w14:textId="77777777" w:rsidTr="00C1473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 w:val="restart"/>
            <w:textDirection w:val="btLr"/>
            <w:vAlign w:val="bottom"/>
          </w:tcPr>
          <w:p w14:paraId="778BEBF8" w14:textId="738A8DC8" w:rsidR="007B2E93" w:rsidRPr="000A277E" w:rsidRDefault="00FB2BE5" w:rsidP="00C14733">
            <w:pPr>
              <w:ind w:left="113" w:right="113"/>
              <w:jc w:val="center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S</w:t>
            </w:r>
            <w:r w:rsidR="00C14733" w:rsidRPr="00C14733">
              <w:rPr>
                <w:b w:val="0"/>
                <w:bCs w:val="0"/>
                <w:lang w:val="en-US"/>
              </w:rPr>
              <w:t>tage 1</w:t>
            </w:r>
            <w:r w:rsidR="00C14733">
              <w:rPr>
                <w:b w:val="0"/>
                <w:bCs w:val="0"/>
                <w:lang w:val="en-US"/>
              </w:rPr>
              <w:t>: R</w:t>
            </w:r>
            <w:r w:rsidR="00C14733" w:rsidRPr="00C14733">
              <w:rPr>
                <w:b w:val="0"/>
                <w:bCs w:val="0"/>
                <w:lang w:val="en-US"/>
              </w:rPr>
              <w:t>eferral to LFO by HCP in hospital</w:t>
            </w:r>
          </w:p>
        </w:tc>
        <w:tc>
          <w:tcPr>
            <w:tcW w:w="2471" w:type="dxa"/>
            <w:vMerge w:val="restart"/>
          </w:tcPr>
          <w:p w14:paraId="176EA139" w14:textId="78D059DE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>HCP beliefs about lifestyle</w:t>
            </w:r>
          </w:p>
        </w:tc>
        <w:tc>
          <w:tcPr>
            <w:tcW w:w="2760" w:type="dxa"/>
            <w:vMerge w:val="restart"/>
          </w:tcPr>
          <w:p w14:paraId="0A2BBDF5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>Evidence strength &amp; quality; Knowledge &amp; beliefs about intervention;</w:t>
            </w:r>
            <w:r w:rsidRPr="000A277E">
              <w:rPr>
                <w:lang w:val="en-US"/>
              </w:rPr>
              <w:br/>
              <w:t>Tension for change;</w:t>
            </w:r>
            <w:r w:rsidRPr="000A277E">
              <w:rPr>
                <w:lang w:val="en-US"/>
              </w:rPr>
              <w:br/>
              <w:t>Relative advantage</w:t>
            </w:r>
          </w:p>
        </w:tc>
        <w:tc>
          <w:tcPr>
            <w:tcW w:w="3805" w:type="dxa"/>
          </w:tcPr>
          <w:p w14:paraId="4B2326F6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 xml:space="preserve">Access new funding </w:t>
            </w:r>
          </w:p>
        </w:tc>
        <w:tc>
          <w:tcPr>
            <w:tcW w:w="5281" w:type="dxa"/>
          </w:tcPr>
          <w:p w14:paraId="1E9A85BC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>Identify possibilities for potential partners in funding (municipality, board of directors, health insurance companies)</w:t>
            </w:r>
          </w:p>
        </w:tc>
      </w:tr>
      <w:tr w:rsidR="007B2E93" w:rsidRPr="00414339" w14:paraId="033F5B82" w14:textId="77777777" w:rsidTr="007B2E93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14:paraId="1E2D38E6" w14:textId="77777777" w:rsidR="007B2E93" w:rsidRPr="000A277E" w:rsidRDefault="007B2E93" w:rsidP="00B2119B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471" w:type="dxa"/>
            <w:vMerge/>
          </w:tcPr>
          <w:p w14:paraId="60F729B8" w14:textId="512F49C0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60" w:type="dxa"/>
            <w:vMerge/>
          </w:tcPr>
          <w:p w14:paraId="05086F0F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05" w:type="dxa"/>
          </w:tcPr>
          <w:p w14:paraId="2F99458D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>Conduct educational meetings</w:t>
            </w:r>
          </w:p>
        </w:tc>
        <w:tc>
          <w:tcPr>
            <w:tcW w:w="5281" w:type="dxa"/>
          </w:tcPr>
          <w:p w14:paraId="260E076B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>Instruct clinicians on referral procedures and patient journey, regularly join department meetings for instruction and updates</w:t>
            </w:r>
          </w:p>
        </w:tc>
      </w:tr>
      <w:tr w:rsidR="007B2E93" w:rsidRPr="00414339" w14:paraId="40B9A8AA" w14:textId="77777777" w:rsidTr="007B2E93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14:paraId="1D15625C" w14:textId="77777777" w:rsidR="007B2E93" w:rsidRPr="000A277E" w:rsidRDefault="007B2E93" w:rsidP="00B2119B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471" w:type="dxa"/>
            <w:vMerge/>
          </w:tcPr>
          <w:p w14:paraId="30A63037" w14:textId="66671ECC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60" w:type="dxa"/>
            <w:vMerge/>
          </w:tcPr>
          <w:p w14:paraId="72948B57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05" w:type="dxa"/>
          </w:tcPr>
          <w:p w14:paraId="47B285E3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>Inform local opinion leaders</w:t>
            </w:r>
          </w:p>
        </w:tc>
        <w:tc>
          <w:tcPr>
            <w:tcW w:w="5281" w:type="dxa"/>
          </w:tcPr>
          <w:p w14:paraId="26C723EB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>Inform board of directors, department heads and managers about LFO and procedures</w:t>
            </w:r>
          </w:p>
        </w:tc>
      </w:tr>
      <w:tr w:rsidR="007B2E93" w:rsidRPr="000947E9" w14:paraId="72E9EF62" w14:textId="77777777" w:rsidTr="007B2E93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14:paraId="2D957EFB" w14:textId="77777777" w:rsidR="007B2E93" w:rsidRPr="000A277E" w:rsidRDefault="007B2E93" w:rsidP="00B2119B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471" w:type="dxa"/>
            <w:vMerge/>
          </w:tcPr>
          <w:p w14:paraId="2D8867BD" w14:textId="21895BDA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60" w:type="dxa"/>
            <w:vMerge/>
          </w:tcPr>
          <w:p w14:paraId="6500794D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05" w:type="dxa"/>
          </w:tcPr>
          <w:p w14:paraId="5E3A6F4A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 xml:space="preserve">Assess for readiness and identify barriers and facilitators </w:t>
            </w:r>
          </w:p>
        </w:tc>
        <w:tc>
          <w:tcPr>
            <w:tcW w:w="5281" w:type="dxa"/>
          </w:tcPr>
          <w:p w14:paraId="02CC4E71" w14:textId="553C236E" w:rsidR="007B2E93" w:rsidRPr="00960D11" w:rsidRDefault="000947E9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terview clinicians and other hospital workers (current study)</w:t>
            </w:r>
          </w:p>
        </w:tc>
      </w:tr>
      <w:tr w:rsidR="007B2E93" w:rsidRPr="00414339" w14:paraId="3C50C9ED" w14:textId="77777777" w:rsidTr="007B2E9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14:paraId="1EB8E8F1" w14:textId="3F057F2E" w:rsidR="007B2E93" w:rsidRPr="000A277E" w:rsidRDefault="007B2E93" w:rsidP="00B2119B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471" w:type="dxa"/>
            <w:vMerge w:val="restart"/>
          </w:tcPr>
          <w:p w14:paraId="1391747F" w14:textId="50ECE43F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>Patient motivation for lifestyle change</w:t>
            </w:r>
          </w:p>
        </w:tc>
        <w:tc>
          <w:tcPr>
            <w:tcW w:w="2760" w:type="dxa"/>
            <w:vMerge w:val="restart"/>
          </w:tcPr>
          <w:p w14:paraId="4E2EFA49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 xml:space="preserve">Patient/customers; </w:t>
            </w:r>
            <w:r w:rsidRPr="000A277E">
              <w:rPr>
                <w:lang w:val="en-US"/>
              </w:rPr>
              <w:br/>
              <w:t xml:space="preserve">Tension for change; </w:t>
            </w:r>
            <w:r w:rsidRPr="000A277E">
              <w:rPr>
                <w:lang w:val="en-US"/>
              </w:rPr>
              <w:br/>
              <w:t>Knowledge &amp; beliefs about the intervention</w:t>
            </w:r>
          </w:p>
        </w:tc>
        <w:tc>
          <w:tcPr>
            <w:tcW w:w="3805" w:type="dxa"/>
          </w:tcPr>
          <w:p w14:paraId="7B44ADAA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>Identify and prepare champions</w:t>
            </w:r>
          </w:p>
        </w:tc>
        <w:tc>
          <w:tcPr>
            <w:tcW w:w="5281" w:type="dxa"/>
          </w:tcPr>
          <w:p w14:paraId="14C74939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 xml:space="preserve">Capture positive experiences and success stories of patients (testimonials) in written text, audio and video. </w:t>
            </w:r>
          </w:p>
        </w:tc>
      </w:tr>
      <w:tr w:rsidR="007B2E93" w:rsidRPr="00414339" w14:paraId="13CF2965" w14:textId="77777777" w:rsidTr="007B2E9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14:paraId="79B9892D" w14:textId="77777777" w:rsidR="007B2E93" w:rsidRPr="000A277E" w:rsidRDefault="007B2E93" w:rsidP="00B2119B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471" w:type="dxa"/>
            <w:vMerge/>
          </w:tcPr>
          <w:p w14:paraId="025F681C" w14:textId="5BEEF854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60" w:type="dxa"/>
            <w:vMerge/>
          </w:tcPr>
          <w:p w14:paraId="2129B9F0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05" w:type="dxa"/>
          </w:tcPr>
          <w:p w14:paraId="58CEF5C5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>Conduct local consensus discussions</w:t>
            </w:r>
          </w:p>
        </w:tc>
        <w:tc>
          <w:tcPr>
            <w:tcW w:w="5281" w:type="dxa"/>
          </w:tcPr>
          <w:p w14:paraId="16B75F49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 xml:space="preserve">Instruct clinicians on who is eligible for referral and how to deal with unmotivated patients </w:t>
            </w:r>
          </w:p>
        </w:tc>
      </w:tr>
      <w:tr w:rsidR="007B2E93" w:rsidRPr="00414339" w14:paraId="21E0B016" w14:textId="77777777" w:rsidTr="007B2E9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14:paraId="17F818F0" w14:textId="77777777" w:rsidR="007B2E93" w:rsidRPr="000A277E" w:rsidRDefault="007B2E93" w:rsidP="00B2119B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471" w:type="dxa"/>
            <w:vMerge/>
          </w:tcPr>
          <w:p w14:paraId="0D73D22C" w14:textId="088CADE6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60" w:type="dxa"/>
            <w:vMerge/>
          </w:tcPr>
          <w:p w14:paraId="2F52AA97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05" w:type="dxa"/>
          </w:tcPr>
          <w:p w14:paraId="11673D13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>Involve patients and family members</w:t>
            </w:r>
          </w:p>
        </w:tc>
        <w:tc>
          <w:tcPr>
            <w:tcW w:w="5281" w:type="dxa"/>
            <w:vMerge w:val="restart"/>
          </w:tcPr>
          <w:p w14:paraId="409EA9B1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nform patients about LFO, provide information material (flyers, posters, videos), website with information </w:t>
            </w:r>
          </w:p>
        </w:tc>
      </w:tr>
      <w:tr w:rsidR="007B2E93" w:rsidRPr="00414339" w14:paraId="7571769F" w14:textId="77777777" w:rsidTr="007B2E9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14:paraId="1C60EF10" w14:textId="77777777" w:rsidR="007B2E93" w:rsidRPr="000A277E" w:rsidRDefault="007B2E93" w:rsidP="00B2119B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471" w:type="dxa"/>
            <w:vMerge/>
          </w:tcPr>
          <w:p w14:paraId="43D00C17" w14:textId="416A0C26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60" w:type="dxa"/>
            <w:vMerge/>
          </w:tcPr>
          <w:p w14:paraId="1F6CAEDE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05" w:type="dxa"/>
          </w:tcPr>
          <w:p w14:paraId="277D2C54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>Prepare patients to be active participants</w:t>
            </w:r>
          </w:p>
        </w:tc>
        <w:tc>
          <w:tcPr>
            <w:tcW w:w="5281" w:type="dxa"/>
            <w:vMerge/>
          </w:tcPr>
          <w:p w14:paraId="081A5668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B2E93" w:rsidRPr="00414339" w14:paraId="5EFE5F9E" w14:textId="77777777" w:rsidTr="007B2E9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14:paraId="78FDD469" w14:textId="74F612A7" w:rsidR="007B2E93" w:rsidRPr="000A277E" w:rsidRDefault="007B2E93" w:rsidP="00B2119B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471" w:type="dxa"/>
            <w:vMerge w:val="restart"/>
          </w:tcPr>
          <w:p w14:paraId="1CE09D5C" w14:textId="1F367719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>Referral skills &amp; knowledge HCP</w:t>
            </w:r>
          </w:p>
        </w:tc>
        <w:tc>
          <w:tcPr>
            <w:tcW w:w="2760" w:type="dxa"/>
            <w:vMerge w:val="restart"/>
          </w:tcPr>
          <w:p w14:paraId="7001A5F7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 xml:space="preserve">Knowledge &amp; beliefs about the intervention; </w:t>
            </w:r>
            <w:r w:rsidRPr="000A277E">
              <w:rPr>
                <w:lang w:val="en-US"/>
              </w:rPr>
              <w:br/>
              <w:t xml:space="preserve">Access to knowledge &amp; information </w:t>
            </w:r>
          </w:p>
        </w:tc>
        <w:tc>
          <w:tcPr>
            <w:tcW w:w="3805" w:type="dxa"/>
          </w:tcPr>
          <w:p w14:paraId="0A48E2E1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uild a coalition</w:t>
            </w:r>
          </w:p>
        </w:tc>
        <w:tc>
          <w:tcPr>
            <w:tcW w:w="5281" w:type="dxa"/>
            <w:vMerge w:val="restart"/>
          </w:tcPr>
          <w:p w14:paraId="293485D1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dentify projects that relate to organization of healthcare and lifestyle, including academic projects; CBLIs; networks; umbrella organizations. </w:t>
            </w:r>
          </w:p>
        </w:tc>
      </w:tr>
      <w:tr w:rsidR="007B2E93" w:rsidRPr="000A277E" w14:paraId="4069BBDA" w14:textId="77777777" w:rsidTr="007B2E9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14:paraId="34378866" w14:textId="77777777" w:rsidR="007B2E93" w:rsidRPr="000A277E" w:rsidRDefault="007B2E93" w:rsidP="00B2119B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471" w:type="dxa"/>
            <w:vMerge/>
          </w:tcPr>
          <w:p w14:paraId="5FA70F2E" w14:textId="31701738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60" w:type="dxa"/>
            <w:vMerge/>
          </w:tcPr>
          <w:p w14:paraId="26FE4F4C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05" w:type="dxa"/>
          </w:tcPr>
          <w:p w14:paraId="0534EC8E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velop academic partnerships</w:t>
            </w:r>
          </w:p>
        </w:tc>
        <w:tc>
          <w:tcPr>
            <w:tcW w:w="5281" w:type="dxa"/>
            <w:vMerge/>
          </w:tcPr>
          <w:p w14:paraId="5A63C42C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B2E93" w:rsidRPr="000A277E" w14:paraId="02CC43EB" w14:textId="77777777" w:rsidTr="007B2E9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14:paraId="1A5035B0" w14:textId="77777777" w:rsidR="007B2E93" w:rsidRPr="000A277E" w:rsidRDefault="007B2E93" w:rsidP="00B2119B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471" w:type="dxa"/>
            <w:vMerge/>
          </w:tcPr>
          <w:p w14:paraId="33587B4E" w14:textId="67BEB5C5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60" w:type="dxa"/>
            <w:vMerge/>
          </w:tcPr>
          <w:p w14:paraId="647F2265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05" w:type="dxa"/>
          </w:tcPr>
          <w:p w14:paraId="7C576C55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Promote network weaving </w:t>
            </w:r>
          </w:p>
        </w:tc>
        <w:tc>
          <w:tcPr>
            <w:tcW w:w="5281" w:type="dxa"/>
            <w:vMerge/>
          </w:tcPr>
          <w:p w14:paraId="40E3EB72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B2E93" w:rsidRPr="00414339" w14:paraId="66770E86" w14:textId="77777777" w:rsidTr="007B2E9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14:paraId="77D570EC" w14:textId="77777777" w:rsidR="007B2E93" w:rsidRPr="000A277E" w:rsidRDefault="007B2E93" w:rsidP="00B2119B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471" w:type="dxa"/>
            <w:vMerge/>
          </w:tcPr>
          <w:p w14:paraId="71563721" w14:textId="4C3A68DB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60" w:type="dxa"/>
            <w:vMerge/>
          </w:tcPr>
          <w:p w14:paraId="138DE601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05" w:type="dxa"/>
          </w:tcPr>
          <w:p w14:paraId="45BD65E4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Visit other sites </w:t>
            </w:r>
          </w:p>
        </w:tc>
        <w:tc>
          <w:tcPr>
            <w:tcW w:w="5281" w:type="dxa"/>
          </w:tcPr>
          <w:p w14:paraId="0DFAB825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dentify similar services, get in contact and plan visits</w:t>
            </w:r>
          </w:p>
        </w:tc>
      </w:tr>
      <w:tr w:rsidR="007B2E93" w:rsidRPr="00414339" w14:paraId="6250120C" w14:textId="77777777" w:rsidTr="007B2E9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14:paraId="33E6E1C8" w14:textId="6EF3EC18" w:rsidR="007B2E93" w:rsidRPr="000A277E" w:rsidRDefault="007B2E93" w:rsidP="00B2119B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471" w:type="dxa"/>
            <w:vMerge w:val="restart"/>
          </w:tcPr>
          <w:p w14:paraId="00751588" w14:textId="56A53A38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>Responsibility for referral</w:t>
            </w:r>
          </w:p>
        </w:tc>
        <w:tc>
          <w:tcPr>
            <w:tcW w:w="2760" w:type="dxa"/>
            <w:vMerge w:val="restart"/>
          </w:tcPr>
          <w:p w14:paraId="26C7B6A2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 xml:space="preserve">Key stakeholders; </w:t>
            </w:r>
            <w:r w:rsidRPr="000A277E">
              <w:rPr>
                <w:lang w:val="en-US"/>
              </w:rPr>
              <w:br/>
              <w:t xml:space="preserve">Individual stage of change; Structural characteristics; </w:t>
            </w:r>
          </w:p>
          <w:p w14:paraId="56B62F7B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>Tension for change</w:t>
            </w:r>
          </w:p>
        </w:tc>
        <w:tc>
          <w:tcPr>
            <w:tcW w:w="3805" w:type="dxa"/>
          </w:tcPr>
          <w:p w14:paraId="264863BB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dentify and prepare champions</w:t>
            </w:r>
          </w:p>
        </w:tc>
        <w:tc>
          <w:tcPr>
            <w:tcW w:w="5281" w:type="dxa"/>
          </w:tcPr>
          <w:p w14:paraId="4226B73A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ind ‘believers’ in departments to help convince non-believers of value of lifestyle advice and LFO</w:t>
            </w:r>
          </w:p>
        </w:tc>
      </w:tr>
      <w:tr w:rsidR="007B2E93" w:rsidRPr="00414339" w14:paraId="23DCE08F" w14:textId="77777777" w:rsidTr="007B2E9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14:paraId="3DE6A480" w14:textId="77777777" w:rsidR="007B2E93" w:rsidRPr="000A277E" w:rsidRDefault="007B2E93" w:rsidP="00B2119B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471" w:type="dxa"/>
            <w:vMerge/>
          </w:tcPr>
          <w:p w14:paraId="34D1385E" w14:textId="071B505D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60" w:type="dxa"/>
            <w:vMerge/>
          </w:tcPr>
          <w:p w14:paraId="596C381A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05" w:type="dxa"/>
          </w:tcPr>
          <w:p w14:paraId="27B12200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nduct local consensus discussions</w:t>
            </w:r>
          </w:p>
        </w:tc>
        <w:tc>
          <w:tcPr>
            <w:tcW w:w="5281" w:type="dxa"/>
          </w:tcPr>
          <w:p w14:paraId="51722AB2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rganize meetings to emphasize importance, organization and responsibilities in LFO care pathway</w:t>
            </w:r>
          </w:p>
        </w:tc>
      </w:tr>
      <w:tr w:rsidR="007B2E93" w:rsidRPr="00414339" w14:paraId="61750954" w14:textId="77777777" w:rsidTr="007B2E9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14:paraId="55A6E477" w14:textId="77777777" w:rsidR="007B2E93" w:rsidRPr="000A277E" w:rsidRDefault="007B2E93" w:rsidP="00B2119B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471" w:type="dxa"/>
            <w:vMerge/>
          </w:tcPr>
          <w:p w14:paraId="6B9F8505" w14:textId="796292CE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60" w:type="dxa"/>
            <w:vMerge/>
          </w:tcPr>
          <w:p w14:paraId="61BEFE0F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05" w:type="dxa"/>
          </w:tcPr>
          <w:p w14:paraId="77257F5B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>Assess for readiness and identify barriers and facilitators</w:t>
            </w:r>
          </w:p>
        </w:tc>
        <w:tc>
          <w:tcPr>
            <w:tcW w:w="5281" w:type="dxa"/>
          </w:tcPr>
          <w:p w14:paraId="7493B433" w14:textId="0C0CEF84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terview clinicians and department heads (current study)</w:t>
            </w:r>
          </w:p>
        </w:tc>
      </w:tr>
      <w:tr w:rsidR="007B2E93" w:rsidRPr="00414339" w14:paraId="3D0B4CBF" w14:textId="77777777" w:rsidTr="007B2E9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14:paraId="19AF2C4C" w14:textId="77777777" w:rsidR="007B2E93" w:rsidRPr="000A277E" w:rsidRDefault="007B2E93" w:rsidP="00B2119B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471" w:type="dxa"/>
            <w:vMerge/>
          </w:tcPr>
          <w:p w14:paraId="61F3BEA5" w14:textId="07EC9224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60" w:type="dxa"/>
            <w:vMerge/>
          </w:tcPr>
          <w:p w14:paraId="5EE5A5B1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05" w:type="dxa"/>
          </w:tcPr>
          <w:p w14:paraId="2B126AC4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form local opinion leaders</w:t>
            </w:r>
          </w:p>
        </w:tc>
        <w:tc>
          <w:tcPr>
            <w:tcW w:w="5281" w:type="dxa"/>
          </w:tcPr>
          <w:p w14:paraId="7C96B784" w14:textId="77777777" w:rsidR="007B2E93" w:rsidRPr="000A277E" w:rsidRDefault="007B2E93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form department heads and managers about LFO</w:t>
            </w:r>
          </w:p>
        </w:tc>
      </w:tr>
      <w:tr w:rsidR="0092226E" w:rsidRPr="00414339" w14:paraId="0999A037" w14:textId="77777777" w:rsidTr="00FB2BE5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 w:val="restart"/>
            <w:textDirection w:val="btLr"/>
            <w:vAlign w:val="bottom"/>
          </w:tcPr>
          <w:p w14:paraId="42CCD155" w14:textId="49322686" w:rsidR="0092226E" w:rsidRPr="000A277E" w:rsidRDefault="00FB2BE5" w:rsidP="00FB2BE5">
            <w:pPr>
              <w:ind w:left="113" w:right="113"/>
              <w:jc w:val="center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S</w:t>
            </w:r>
            <w:r w:rsidRPr="00FB2BE5">
              <w:rPr>
                <w:b w:val="0"/>
                <w:bCs w:val="0"/>
                <w:lang w:val="en-US"/>
              </w:rPr>
              <w:t>tage 2</w:t>
            </w:r>
            <w:r>
              <w:rPr>
                <w:b w:val="0"/>
                <w:bCs w:val="0"/>
                <w:lang w:val="en-US"/>
              </w:rPr>
              <w:t>:</w:t>
            </w:r>
            <w:r w:rsidRPr="00FB2BE5">
              <w:rPr>
                <w:b w:val="0"/>
                <w:bCs w:val="0"/>
                <w:lang w:val="en-US"/>
              </w:rPr>
              <w:t xml:space="preserve"> Care delivery in the LFO</w:t>
            </w:r>
          </w:p>
        </w:tc>
        <w:tc>
          <w:tcPr>
            <w:tcW w:w="2471" w:type="dxa"/>
            <w:vMerge w:val="restart"/>
          </w:tcPr>
          <w:p w14:paraId="758C16B9" w14:textId="5A943AE0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>Financial burden additional visit</w:t>
            </w:r>
          </w:p>
        </w:tc>
        <w:tc>
          <w:tcPr>
            <w:tcW w:w="2760" w:type="dxa"/>
            <w:vMerge w:val="restart"/>
          </w:tcPr>
          <w:p w14:paraId="1A50A129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>Costs;</w:t>
            </w:r>
            <w:r w:rsidRPr="000A277E">
              <w:rPr>
                <w:lang w:val="en-US"/>
              </w:rPr>
              <w:br/>
              <w:t>Available resources</w:t>
            </w:r>
          </w:p>
        </w:tc>
        <w:tc>
          <w:tcPr>
            <w:tcW w:w="3805" w:type="dxa"/>
          </w:tcPr>
          <w:p w14:paraId="22434F61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>Access new funding</w:t>
            </w:r>
          </w:p>
        </w:tc>
        <w:tc>
          <w:tcPr>
            <w:tcW w:w="5281" w:type="dxa"/>
          </w:tcPr>
          <w:p w14:paraId="0B48F988" w14:textId="77777777" w:rsidR="0092226E" w:rsidRPr="00CA2082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 xml:space="preserve">Identify possibilities for </w:t>
            </w:r>
            <w:r>
              <w:rPr>
                <w:lang w:val="en-US"/>
              </w:rPr>
              <w:t>reimbursement or funding</w:t>
            </w:r>
            <w:r w:rsidRPr="000A277E">
              <w:rPr>
                <w:lang w:val="en-US"/>
              </w:rPr>
              <w:t xml:space="preserve"> (municipality, board of directors, health insurance companies)</w:t>
            </w:r>
          </w:p>
        </w:tc>
      </w:tr>
      <w:tr w:rsidR="0092226E" w:rsidRPr="00414339" w14:paraId="62687559" w14:textId="77777777" w:rsidTr="007B2E93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14:paraId="62AE6126" w14:textId="77777777" w:rsidR="0092226E" w:rsidRPr="000A277E" w:rsidRDefault="0092226E" w:rsidP="00B2119B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471" w:type="dxa"/>
            <w:vMerge/>
          </w:tcPr>
          <w:p w14:paraId="65A40E3B" w14:textId="6C43089D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60" w:type="dxa"/>
            <w:vMerge/>
          </w:tcPr>
          <w:p w14:paraId="61C2ECBC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05" w:type="dxa"/>
          </w:tcPr>
          <w:p w14:paraId="0E00D971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>Develop resource sharing agreements</w:t>
            </w:r>
          </w:p>
        </w:tc>
        <w:tc>
          <w:tcPr>
            <w:tcW w:w="5281" w:type="dxa"/>
          </w:tcPr>
          <w:p w14:paraId="51A2822A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dentify potential partners within domain and form partnerships (e.g. health insurance companies)</w:t>
            </w:r>
          </w:p>
        </w:tc>
      </w:tr>
      <w:tr w:rsidR="0092226E" w:rsidRPr="00414339" w14:paraId="1873FA5D" w14:textId="77777777" w:rsidTr="007B2E93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14:paraId="5E703C33" w14:textId="77777777" w:rsidR="0092226E" w:rsidRPr="000A277E" w:rsidRDefault="0092226E" w:rsidP="00B2119B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471" w:type="dxa"/>
            <w:vMerge/>
          </w:tcPr>
          <w:p w14:paraId="5C6ACD58" w14:textId="64C46C01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60" w:type="dxa"/>
            <w:vMerge/>
          </w:tcPr>
          <w:p w14:paraId="08548609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05" w:type="dxa"/>
          </w:tcPr>
          <w:p w14:paraId="2DA6AB50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>Fund and contract for clinical innovation</w:t>
            </w:r>
          </w:p>
        </w:tc>
        <w:tc>
          <w:tcPr>
            <w:tcW w:w="5281" w:type="dxa"/>
          </w:tcPr>
          <w:p w14:paraId="6E06DDB2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plore/identify possibilities for sustainable embedding of LFO within healthcare system</w:t>
            </w:r>
          </w:p>
        </w:tc>
      </w:tr>
      <w:tr w:rsidR="0092226E" w:rsidRPr="000A277E" w14:paraId="22C22149" w14:textId="77777777" w:rsidTr="007B2E93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14:paraId="3927C4BE" w14:textId="77777777" w:rsidR="0092226E" w:rsidRPr="000A277E" w:rsidRDefault="0092226E" w:rsidP="00B2119B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471" w:type="dxa"/>
            <w:vMerge/>
          </w:tcPr>
          <w:p w14:paraId="34588FA3" w14:textId="2182FCC5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60" w:type="dxa"/>
            <w:vMerge/>
          </w:tcPr>
          <w:p w14:paraId="448B2F7D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05" w:type="dxa"/>
          </w:tcPr>
          <w:p w14:paraId="2AA9AEFF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>Alter incentive/allowance structures</w:t>
            </w:r>
          </w:p>
        </w:tc>
        <w:tc>
          <w:tcPr>
            <w:tcW w:w="5281" w:type="dxa"/>
          </w:tcPr>
          <w:p w14:paraId="4AAB2548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-</w:t>
            </w:r>
          </w:p>
        </w:tc>
      </w:tr>
      <w:tr w:rsidR="0092226E" w:rsidRPr="00414339" w14:paraId="379C5E7B" w14:textId="77777777" w:rsidTr="007B2E93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14:paraId="1BD6E7D1" w14:textId="6DE08E6D" w:rsidR="0092226E" w:rsidRDefault="0092226E" w:rsidP="00B2119B">
            <w:pPr>
              <w:rPr>
                <w:lang w:val="en-US"/>
              </w:rPr>
            </w:pPr>
          </w:p>
        </w:tc>
        <w:tc>
          <w:tcPr>
            <w:tcW w:w="2471" w:type="dxa"/>
            <w:vMerge w:val="restart"/>
          </w:tcPr>
          <w:p w14:paraId="34142229" w14:textId="5AC4DA91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>Physical location of the LFO</w:t>
            </w:r>
            <w:r>
              <w:rPr>
                <w:lang w:val="en-US"/>
              </w:rPr>
              <w:t xml:space="preserve">; </w:t>
            </w:r>
            <w:r>
              <w:rPr>
                <w:lang w:val="en-US"/>
              </w:rPr>
              <w:br/>
            </w:r>
            <w:r w:rsidRPr="000A277E">
              <w:rPr>
                <w:lang w:val="en-US"/>
              </w:rPr>
              <w:t>Efficiency in care planning</w:t>
            </w:r>
            <w:r>
              <w:rPr>
                <w:lang w:val="en-US"/>
              </w:rPr>
              <w:t xml:space="preserve">; </w:t>
            </w:r>
            <w:r w:rsidRPr="000A277E">
              <w:rPr>
                <w:lang w:val="en-US"/>
              </w:rPr>
              <w:t>Fragmentation</w:t>
            </w:r>
            <w:r>
              <w:rPr>
                <w:lang w:val="en-US"/>
              </w:rPr>
              <w:br/>
              <w:t>*</w:t>
            </w:r>
          </w:p>
        </w:tc>
        <w:tc>
          <w:tcPr>
            <w:tcW w:w="2760" w:type="dxa"/>
            <w:vMerge w:val="restart"/>
          </w:tcPr>
          <w:p w14:paraId="036F3DD7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omplexity; </w:t>
            </w:r>
            <w:r>
              <w:rPr>
                <w:lang w:val="en-US"/>
              </w:rPr>
              <w:br/>
              <w:t xml:space="preserve">Capability </w:t>
            </w:r>
          </w:p>
        </w:tc>
        <w:tc>
          <w:tcPr>
            <w:tcW w:w="3805" w:type="dxa"/>
          </w:tcPr>
          <w:p w14:paraId="5DA40465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Promote adaptability </w:t>
            </w:r>
          </w:p>
        </w:tc>
        <w:tc>
          <w:tcPr>
            <w:tcW w:w="5281" w:type="dxa"/>
          </w:tcPr>
          <w:p w14:paraId="784985BB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are delivery from LFO must be made available in hybrid mode (physical location and video consultation) </w:t>
            </w:r>
          </w:p>
        </w:tc>
      </w:tr>
      <w:tr w:rsidR="0092226E" w:rsidRPr="00414339" w14:paraId="03A6C89C" w14:textId="77777777" w:rsidTr="007B2E93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14:paraId="0750FF62" w14:textId="77777777" w:rsidR="0092226E" w:rsidRPr="000A277E" w:rsidRDefault="0092226E" w:rsidP="00B2119B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471" w:type="dxa"/>
            <w:vMerge/>
          </w:tcPr>
          <w:p w14:paraId="04E15ECB" w14:textId="04C7FD6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60" w:type="dxa"/>
            <w:vMerge/>
          </w:tcPr>
          <w:p w14:paraId="54FE3782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05" w:type="dxa"/>
          </w:tcPr>
          <w:p w14:paraId="37A4650C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ailor strategies</w:t>
            </w:r>
          </w:p>
        </w:tc>
        <w:tc>
          <w:tcPr>
            <w:tcW w:w="5281" w:type="dxa"/>
          </w:tcPr>
          <w:p w14:paraId="38C549A3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ppointments in LFO need to fit schedule (i.e. before or after other appointments in hospital); patient needs to be informed about LFO and appointment on beforehand; LFO needs to be central in hospital</w:t>
            </w:r>
          </w:p>
        </w:tc>
      </w:tr>
      <w:tr w:rsidR="0092226E" w:rsidRPr="00414339" w14:paraId="79C52057" w14:textId="77777777" w:rsidTr="007B2E93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14:paraId="0F3E8579" w14:textId="77777777" w:rsidR="0092226E" w:rsidRPr="000A277E" w:rsidRDefault="0092226E" w:rsidP="00B2119B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471" w:type="dxa"/>
            <w:vMerge/>
          </w:tcPr>
          <w:p w14:paraId="306ACCB5" w14:textId="369F103B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60" w:type="dxa"/>
            <w:vMerge/>
          </w:tcPr>
          <w:p w14:paraId="0C3C12E6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05" w:type="dxa"/>
          </w:tcPr>
          <w:p w14:paraId="77ADBE8B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dentify and prepare champions</w:t>
            </w:r>
          </w:p>
        </w:tc>
        <w:tc>
          <w:tcPr>
            <w:tcW w:w="5281" w:type="dxa"/>
          </w:tcPr>
          <w:p w14:paraId="5F73D527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esent LSB as case manager and bridge between different components of care pathway and stakeholders</w:t>
            </w:r>
          </w:p>
        </w:tc>
      </w:tr>
      <w:tr w:rsidR="0092226E" w:rsidRPr="000947E9" w14:paraId="173A8B35" w14:textId="77777777" w:rsidTr="007B2E93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14:paraId="41CAE0B7" w14:textId="77777777" w:rsidR="0092226E" w:rsidRPr="000A277E" w:rsidRDefault="0092226E" w:rsidP="00B2119B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471" w:type="dxa"/>
            <w:vMerge/>
          </w:tcPr>
          <w:p w14:paraId="1A76AE62" w14:textId="5D1D22BF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60" w:type="dxa"/>
            <w:vMerge/>
          </w:tcPr>
          <w:p w14:paraId="560C93FB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05" w:type="dxa"/>
          </w:tcPr>
          <w:p w14:paraId="3B95EEBB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Assess for readiness and identify barriers and facilitators </w:t>
            </w:r>
          </w:p>
        </w:tc>
        <w:tc>
          <w:tcPr>
            <w:tcW w:w="5281" w:type="dxa"/>
          </w:tcPr>
          <w:p w14:paraId="01F46104" w14:textId="727D86DC" w:rsidR="0092226E" w:rsidRPr="000947E9" w:rsidRDefault="000947E9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terview clinicians and other hospital workers (current study)</w:t>
            </w:r>
            <w:r w:rsidR="0092226E" w:rsidRPr="000947E9">
              <w:rPr>
                <w:lang w:val="en-US"/>
              </w:rPr>
              <w:t xml:space="preserve"> </w:t>
            </w:r>
          </w:p>
        </w:tc>
      </w:tr>
      <w:tr w:rsidR="0092226E" w:rsidRPr="00414339" w14:paraId="4CEB0E00" w14:textId="77777777" w:rsidTr="007B2E93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14:paraId="68BB8F16" w14:textId="61EB59DB" w:rsidR="0092226E" w:rsidRPr="0008708C" w:rsidRDefault="0092226E" w:rsidP="00B2119B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471" w:type="dxa"/>
            <w:vMerge w:val="restart"/>
          </w:tcPr>
          <w:p w14:paraId="3BFB1EF0" w14:textId="1CE31D66" w:rsidR="0092226E" w:rsidRPr="0008708C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 xml:space="preserve">Prevention task for GPs  </w:t>
            </w:r>
          </w:p>
        </w:tc>
        <w:tc>
          <w:tcPr>
            <w:tcW w:w="2760" w:type="dxa"/>
            <w:vMerge w:val="restart"/>
          </w:tcPr>
          <w:p w14:paraId="2BDEADE3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 xml:space="preserve">Culture; </w:t>
            </w:r>
            <w:r w:rsidRPr="000A277E">
              <w:rPr>
                <w:lang w:val="en-US"/>
              </w:rPr>
              <w:br/>
              <w:t>External change agents</w:t>
            </w:r>
          </w:p>
        </w:tc>
        <w:tc>
          <w:tcPr>
            <w:tcW w:w="3805" w:type="dxa"/>
          </w:tcPr>
          <w:p w14:paraId="18C1A8FF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uild a coalition</w:t>
            </w:r>
          </w:p>
        </w:tc>
        <w:tc>
          <w:tcPr>
            <w:tcW w:w="5281" w:type="dxa"/>
          </w:tcPr>
          <w:p w14:paraId="587CF5B5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uild infrastructure to facilitate referral both inside and outside of the hospital (e.g. network platform), foster partnerships with GPs and provide them with information material</w:t>
            </w:r>
          </w:p>
        </w:tc>
      </w:tr>
      <w:tr w:rsidR="0092226E" w:rsidRPr="00414339" w14:paraId="4DB344A4" w14:textId="77777777" w:rsidTr="007B2E93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14:paraId="7B67E123" w14:textId="77777777" w:rsidR="0092226E" w:rsidRPr="000A277E" w:rsidRDefault="0092226E" w:rsidP="00B2119B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471" w:type="dxa"/>
            <w:vMerge/>
          </w:tcPr>
          <w:p w14:paraId="7084E964" w14:textId="5E18E075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60" w:type="dxa"/>
            <w:vMerge/>
          </w:tcPr>
          <w:p w14:paraId="35FAA7E6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05" w:type="dxa"/>
          </w:tcPr>
          <w:p w14:paraId="6C080515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volve executive boards</w:t>
            </w:r>
          </w:p>
        </w:tc>
        <w:tc>
          <w:tcPr>
            <w:tcW w:w="5281" w:type="dxa"/>
          </w:tcPr>
          <w:p w14:paraId="0AB7F15D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Engage with board of directors and patient federation and provide them with information on LFO and benefits for hospital patients </w:t>
            </w:r>
          </w:p>
        </w:tc>
      </w:tr>
      <w:tr w:rsidR="0092226E" w:rsidRPr="00EC01F5" w14:paraId="0F28577A" w14:textId="77777777" w:rsidTr="007B2E93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14:paraId="615113A6" w14:textId="77777777" w:rsidR="0092226E" w:rsidRPr="000A277E" w:rsidRDefault="0092226E" w:rsidP="00B2119B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471" w:type="dxa"/>
            <w:vMerge/>
          </w:tcPr>
          <w:p w14:paraId="715D28D5" w14:textId="194403C3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60" w:type="dxa"/>
            <w:vMerge/>
          </w:tcPr>
          <w:p w14:paraId="1DF46ABE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05" w:type="dxa"/>
          </w:tcPr>
          <w:p w14:paraId="44AFBC23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se advisory boards and workgroups</w:t>
            </w:r>
          </w:p>
        </w:tc>
        <w:tc>
          <w:tcPr>
            <w:tcW w:w="5281" w:type="dxa"/>
          </w:tcPr>
          <w:p w14:paraId="24D15EA3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Use consortium meetings (with different kinds of stakeholders) for input and advice on implementation </w:t>
            </w:r>
          </w:p>
        </w:tc>
      </w:tr>
      <w:tr w:rsidR="0092226E" w:rsidRPr="00EC01F5" w14:paraId="5057EDE9" w14:textId="77777777" w:rsidTr="007B2E93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14:paraId="00CD836D" w14:textId="77777777" w:rsidR="0092226E" w:rsidRPr="000A277E" w:rsidRDefault="0092226E" w:rsidP="00B2119B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471" w:type="dxa"/>
            <w:vMerge/>
          </w:tcPr>
          <w:p w14:paraId="19B0A902" w14:textId="3752DBF8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60" w:type="dxa"/>
            <w:vMerge/>
          </w:tcPr>
          <w:p w14:paraId="2950625B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05" w:type="dxa"/>
          </w:tcPr>
          <w:p w14:paraId="0BDA127B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dentify and prepare champions</w:t>
            </w:r>
          </w:p>
        </w:tc>
        <w:tc>
          <w:tcPr>
            <w:tcW w:w="5281" w:type="dxa"/>
          </w:tcPr>
          <w:p w14:paraId="560F9E82" w14:textId="6E557053" w:rsidR="0092226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dentify enthusiastic GPs and engage with them, provide them with information in order to engage colleagues and patients. </w:t>
            </w:r>
          </w:p>
          <w:p w14:paraId="4803AEDB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2226E" w:rsidRPr="00EC01F5" w14:paraId="1C482DD0" w14:textId="77777777" w:rsidTr="00A80B84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 w:val="restart"/>
            <w:textDirection w:val="btLr"/>
          </w:tcPr>
          <w:p w14:paraId="5FF9BC16" w14:textId="08F47C11" w:rsidR="0092226E" w:rsidRPr="000A277E" w:rsidRDefault="00A80B84" w:rsidP="00A80B84">
            <w:pPr>
              <w:ind w:left="113" w:right="113"/>
              <w:jc w:val="center"/>
              <w:rPr>
                <w:b w:val="0"/>
                <w:bCs w:val="0"/>
                <w:lang w:val="en-US"/>
              </w:rPr>
            </w:pPr>
            <w:r w:rsidRPr="00A80B84">
              <w:rPr>
                <w:b w:val="0"/>
                <w:bCs w:val="0"/>
                <w:lang w:val="en-US"/>
              </w:rPr>
              <w:lastRenderedPageBreak/>
              <w:t>Stage 3) Referral to CBLI</w:t>
            </w:r>
          </w:p>
        </w:tc>
        <w:tc>
          <w:tcPr>
            <w:tcW w:w="2471" w:type="dxa"/>
            <w:vMerge w:val="restart"/>
          </w:tcPr>
          <w:p w14:paraId="584EE221" w14:textId="5FB63FC5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>Financial burden of CBLI</w:t>
            </w:r>
          </w:p>
        </w:tc>
        <w:tc>
          <w:tcPr>
            <w:tcW w:w="2760" w:type="dxa"/>
            <w:vMerge w:val="restart"/>
          </w:tcPr>
          <w:p w14:paraId="6545E7B3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>Costs;</w:t>
            </w:r>
            <w:r w:rsidRPr="000A277E">
              <w:rPr>
                <w:lang w:val="en-US"/>
              </w:rPr>
              <w:br/>
              <w:t>Available resources</w:t>
            </w:r>
          </w:p>
        </w:tc>
        <w:tc>
          <w:tcPr>
            <w:tcW w:w="3805" w:type="dxa"/>
          </w:tcPr>
          <w:p w14:paraId="45D6A474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>Access new funding</w:t>
            </w:r>
          </w:p>
        </w:tc>
        <w:tc>
          <w:tcPr>
            <w:tcW w:w="5281" w:type="dxa"/>
            <w:vMerge w:val="restart"/>
          </w:tcPr>
          <w:p w14:paraId="566FDB98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Explore possibilities for additional reimbursement/exemption conditions in municipalities </w:t>
            </w:r>
          </w:p>
        </w:tc>
      </w:tr>
      <w:tr w:rsidR="0092226E" w:rsidRPr="00EC01F5" w14:paraId="0CB19FB4" w14:textId="77777777" w:rsidTr="007B2E93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14:paraId="50EF2F75" w14:textId="77777777" w:rsidR="0092226E" w:rsidRPr="000A277E" w:rsidRDefault="0092226E" w:rsidP="00B2119B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471" w:type="dxa"/>
            <w:vMerge/>
          </w:tcPr>
          <w:p w14:paraId="18124501" w14:textId="3B51EC9E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60" w:type="dxa"/>
            <w:vMerge/>
          </w:tcPr>
          <w:p w14:paraId="0FEDF2EF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05" w:type="dxa"/>
          </w:tcPr>
          <w:p w14:paraId="368D7DD0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 xml:space="preserve">Fund and contract for clinical innovation </w:t>
            </w:r>
          </w:p>
        </w:tc>
        <w:tc>
          <w:tcPr>
            <w:tcW w:w="5281" w:type="dxa"/>
            <w:vMerge/>
          </w:tcPr>
          <w:p w14:paraId="6D2056DF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2226E" w:rsidRPr="000A277E" w14:paraId="25C0CFCE" w14:textId="77777777" w:rsidTr="007B2E93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14:paraId="7634DA49" w14:textId="77777777" w:rsidR="0092226E" w:rsidRPr="000A277E" w:rsidRDefault="0092226E" w:rsidP="00B2119B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471" w:type="dxa"/>
            <w:vMerge/>
          </w:tcPr>
          <w:p w14:paraId="15486514" w14:textId="7AE31F4E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60" w:type="dxa"/>
            <w:vMerge/>
          </w:tcPr>
          <w:p w14:paraId="155A7BF2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05" w:type="dxa"/>
          </w:tcPr>
          <w:p w14:paraId="4B51B7EC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>Alter incentive/allowance structures</w:t>
            </w:r>
          </w:p>
        </w:tc>
        <w:tc>
          <w:tcPr>
            <w:tcW w:w="5281" w:type="dxa"/>
            <w:vMerge/>
          </w:tcPr>
          <w:p w14:paraId="1909BDBE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2226E" w:rsidRPr="00EC01F5" w14:paraId="7A962981" w14:textId="77777777" w:rsidTr="007B2E93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14:paraId="0892AD40" w14:textId="77777777" w:rsidR="0092226E" w:rsidRPr="000A277E" w:rsidRDefault="0092226E" w:rsidP="00B2119B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471" w:type="dxa"/>
            <w:vMerge/>
          </w:tcPr>
          <w:p w14:paraId="70F0EAFF" w14:textId="2B020BFD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60" w:type="dxa"/>
            <w:vMerge/>
          </w:tcPr>
          <w:p w14:paraId="65743EAE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05" w:type="dxa"/>
          </w:tcPr>
          <w:p w14:paraId="379597C4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 xml:space="preserve">Develop resource sharing agreements </w:t>
            </w:r>
          </w:p>
        </w:tc>
        <w:tc>
          <w:tcPr>
            <w:tcW w:w="5281" w:type="dxa"/>
          </w:tcPr>
          <w:p w14:paraId="00EC0C07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dentify free and low-cost referral options for patients, form partnerships with similar initiatives to help with this exploration</w:t>
            </w:r>
          </w:p>
        </w:tc>
      </w:tr>
      <w:tr w:rsidR="0092226E" w:rsidRPr="00EC01F5" w14:paraId="396625C8" w14:textId="77777777" w:rsidTr="007B2E93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14:paraId="3C5E3998" w14:textId="47611904" w:rsidR="0092226E" w:rsidRPr="000A277E" w:rsidRDefault="0092226E" w:rsidP="00B2119B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471" w:type="dxa"/>
            <w:vMerge w:val="restart"/>
          </w:tcPr>
          <w:p w14:paraId="6DC32635" w14:textId="73097868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>Geographical availability</w:t>
            </w:r>
          </w:p>
        </w:tc>
        <w:tc>
          <w:tcPr>
            <w:tcW w:w="2760" w:type="dxa"/>
            <w:vMerge w:val="restart"/>
          </w:tcPr>
          <w:p w14:paraId="729DBDA8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>Available resources; patients/customers</w:t>
            </w:r>
          </w:p>
        </w:tc>
        <w:tc>
          <w:tcPr>
            <w:tcW w:w="3805" w:type="dxa"/>
          </w:tcPr>
          <w:p w14:paraId="2881C05B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Access new funding </w:t>
            </w:r>
          </w:p>
        </w:tc>
        <w:tc>
          <w:tcPr>
            <w:tcW w:w="5281" w:type="dxa"/>
            <w:vMerge w:val="restart"/>
          </w:tcPr>
          <w:p w14:paraId="14BD334F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Explore possibilities within municipality for residents to participate in lifestyle interventions, access to social services etc. </w:t>
            </w:r>
          </w:p>
        </w:tc>
      </w:tr>
      <w:tr w:rsidR="0092226E" w:rsidRPr="00EC01F5" w14:paraId="54E6C6F0" w14:textId="77777777" w:rsidTr="007B2E93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14:paraId="091A10B1" w14:textId="77777777" w:rsidR="0092226E" w:rsidRPr="000A277E" w:rsidRDefault="0092226E" w:rsidP="00B2119B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471" w:type="dxa"/>
            <w:vMerge/>
          </w:tcPr>
          <w:p w14:paraId="1EC43975" w14:textId="668EA342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60" w:type="dxa"/>
            <w:vMerge/>
          </w:tcPr>
          <w:p w14:paraId="68DD0223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05" w:type="dxa"/>
          </w:tcPr>
          <w:p w14:paraId="01A7E13E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und and contract for clinical innovation</w:t>
            </w:r>
          </w:p>
        </w:tc>
        <w:tc>
          <w:tcPr>
            <w:tcW w:w="5281" w:type="dxa"/>
            <w:vMerge/>
          </w:tcPr>
          <w:p w14:paraId="2078C9EA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2226E" w:rsidRPr="000A277E" w14:paraId="7B7C84E4" w14:textId="77777777" w:rsidTr="007B2E93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14:paraId="5DFE6FE5" w14:textId="77777777" w:rsidR="0092226E" w:rsidRPr="000A277E" w:rsidRDefault="0092226E" w:rsidP="00B2119B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471" w:type="dxa"/>
            <w:vMerge/>
          </w:tcPr>
          <w:p w14:paraId="346ABB9E" w14:textId="7688179A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60" w:type="dxa"/>
            <w:vMerge/>
          </w:tcPr>
          <w:p w14:paraId="7DAC770F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05" w:type="dxa"/>
          </w:tcPr>
          <w:p w14:paraId="5C607268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hange physical structure and equipment</w:t>
            </w:r>
          </w:p>
        </w:tc>
        <w:tc>
          <w:tcPr>
            <w:tcW w:w="5281" w:type="dxa"/>
            <w:vMerge w:val="restart"/>
          </w:tcPr>
          <w:p w14:paraId="7B11F8A3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Map CBLIs in regions, assess potential deficient areas and make partner organizations aware of lack of possibilities to help activate local parties. Make use of existing platforms. </w:t>
            </w:r>
          </w:p>
        </w:tc>
      </w:tr>
      <w:tr w:rsidR="0092226E" w:rsidRPr="000A277E" w14:paraId="721EF2F5" w14:textId="77777777" w:rsidTr="007B2E93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14:paraId="74776EF8" w14:textId="77777777" w:rsidR="0092226E" w:rsidRPr="000A277E" w:rsidRDefault="0092226E" w:rsidP="00B2119B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471" w:type="dxa"/>
            <w:vMerge/>
          </w:tcPr>
          <w:p w14:paraId="73030C72" w14:textId="6C5E307F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60" w:type="dxa"/>
            <w:vMerge/>
          </w:tcPr>
          <w:p w14:paraId="570167BA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05" w:type="dxa"/>
          </w:tcPr>
          <w:p w14:paraId="6BF51D37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velop resource sharing agreements</w:t>
            </w:r>
          </w:p>
        </w:tc>
        <w:tc>
          <w:tcPr>
            <w:tcW w:w="5281" w:type="dxa"/>
            <w:vMerge/>
          </w:tcPr>
          <w:p w14:paraId="356EAE3C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2226E" w:rsidRPr="00EC01F5" w14:paraId="524CDE9E" w14:textId="77777777" w:rsidTr="007B2E93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14:paraId="4873B971" w14:textId="267BD1D2" w:rsidR="0092226E" w:rsidRPr="000A277E" w:rsidRDefault="0092226E" w:rsidP="00B2119B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471" w:type="dxa"/>
            <w:vMerge w:val="restart"/>
          </w:tcPr>
          <w:p w14:paraId="285BA5EE" w14:textId="772D3A7B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>Quality assurance of CBLI</w:t>
            </w:r>
          </w:p>
        </w:tc>
        <w:tc>
          <w:tcPr>
            <w:tcW w:w="2760" w:type="dxa"/>
            <w:vMerge w:val="restart"/>
          </w:tcPr>
          <w:p w14:paraId="5EF957ED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>Individual stage of change; external policy &amp; incentives</w:t>
            </w:r>
          </w:p>
        </w:tc>
        <w:tc>
          <w:tcPr>
            <w:tcW w:w="3805" w:type="dxa"/>
          </w:tcPr>
          <w:p w14:paraId="1EAF0F58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reate a learning collaborative</w:t>
            </w:r>
          </w:p>
        </w:tc>
        <w:tc>
          <w:tcPr>
            <w:tcW w:w="5281" w:type="dxa"/>
          </w:tcPr>
          <w:p w14:paraId="3CEC5A31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F148C">
              <w:rPr>
                <w:lang w:val="en-US"/>
              </w:rPr>
              <w:t>Capture experiences and stories of patients (testimonials) in written text, audio and video</w:t>
            </w:r>
            <w:r>
              <w:rPr>
                <w:lang w:val="en-US"/>
              </w:rPr>
              <w:t xml:space="preserve">; create shared learning environment for LSBs and CBLIs to communicate and share experiences. </w:t>
            </w:r>
          </w:p>
        </w:tc>
      </w:tr>
      <w:tr w:rsidR="0092226E" w:rsidRPr="00EC01F5" w14:paraId="706BA119" w14:textId="77777777" w:rsidTr="007B2E93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14:paraId="532A0A6B" w14:textId="77777777" w:rsidR="0092226E" w:rsidRPr="000A277E" w:rsidRDefault="0092226E" w:rsidP="00B2119B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471" w:type="dxa"/>
            <w:vMerge/>
          </w:tcPr>
          <w:p w14:paraId="6A0544EA" w14:textId="4FE30455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60" w:type="dxa"/>
            <w:vMerge/>
          </w:tcPr>
          <w:p w14:paraId="6731A5F7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05" w:type="dxa"/>
          </w:tcPr>
          <w:p w14:paraId="76B8D037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lter incentive/allowance structures</w:t>
            </w:r>
          </w:p>
        </w:tc>
        <w:tc>
          <w:tcPr>
            <w:tcW w:w="5281" w:type="dxa"/>
          </w:tcPr>
          <w:p w14:paraId="2B18C5DE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reate referral structure in which patients are referred to CBLIs that have proven to be of good quality and trustworthy; vice versa for negative experiences. Create system in which criteria can be noted and experiences be tracked; get consensus on quality requirements and design monitoring strategy. </w:t>
            </w:r>
          </w:p>
        </w:tc>
      </w:tr>
      <w:tr w:rsidR="0092226E" w:rsidRPr="00EC01F5" w14:paraId="321013FD" w14:textId="77777777" w:rsidTr="007B2E93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14:paraId="54F56B96" w14:textId="77777777" w:rsidR="0092226E" w:rsidRPr="000A277E" w:rsidRDefault="0092226E" w:rsidP="00B2119B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471" w:type="dxa"/>
            <w:vMerge/>
          </w:tcPr>
          <w:p w14:paraId="6C1038E9" w14:textId="4F0A308D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60" w:type="dxa"/>
            <w:vMerge/>
          </w:tcPr>
          <w:p w14:paraId="45643429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05" w:type="dxa"/>
          </w:tcPr>
          <w:p w14:paraId="3031E9EE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dentify and prepare champions</w:t>
            </w:r>
          </w:p>
        </w:tc>
        <w:tc>
          <w:tcPr>
            <w:tcW w:w="5281" w:type="dxa"/>
          </w:tcPr>
          <w:p w14:paraId="05E80B8F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dentify person within team who can monitor quality of CBLIs</w:t>
            </w:r>
          </w:p>
        </w:tc>
      </w:tr>
      <w:tr w:rsidR="0092226E" w:rsidRPr="00EC01F5" w14:paraId="52E0A372" w14:textId="77777777" w:rsidTr="007B2E93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14:paraId="66903F0A" w14:textId="77777777" w:rsidR="0092226E" w:rsidRPr="000A277E" w:rsidRDefault="0092226E" w:rsidP="00B2119B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471" w:type="dxa"/>
            <w:vMerge/>
          </w:tcPr>
          <w:p w14:paraId="2DDB9CBD" w14:textId="5D35732C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60" w:type="dxa"/>
            <w:vMerge/>
          </w:tcPr>
          <w:p w14:paraId="5D18D19B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05" w:type="dxa"/>
          </w:tcPr>
          <w:p w14:paraId="1C2E0413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Make training dynamic </w:t>
            </w:r>
          </w:p>
        </w:tc>
        <w:tc>
          <w:tcPr>
            <w:tcW w:w="5281" w:type="dxa"/>
          </w:tcPr>
          <w:p w14:paraId="2C5EFB6F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Design training and referral tool for LSBs to provide skills in referring to CBLIs of high quality.  </w:t>
            </w:r>
          </w:p>
        </w:tc>
      </w:tr>
      <w:tr w:rsidR="0092226E" w:rsidRPr="000A277E" w14:paraId="74773764" w14:textId="77777777" w:rsidTr="007B2E93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14:paraId="39DA9CC0" w14:textId="4B18D2AC" w:rsidR="0092226E" w:rsidRPr="000A277E" w:rsidRDefault="0092226E" w:rsidP="00B2119B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471" w:type="dxa"/>
            <w:vMerge w:val="restart"/>
          </w:tcPr>
          <w:p w14:paraId="0EEB2941" w14:textId="1256F6C4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>Collaboration</w:t>
            </w:r>
          </w:p>
        </w:tc>
        <w:tc>
          <w:tcPr>
            <w:tcW w:w="2760" w:type="dxa"/>
            <w:vMerge w:val="restart"/>
          </w:tcPr>
          <w:p w14:paraId="6E9A581C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A277E">
              <w:rPr>
                <w:lang w:val="en-US"/>
              </w:rPr>
              <w:t>Complexity; compatibility; structural characteristics</w:t>
            </w:r>
          </w:p>
        </w:tc>
        <w:tc>
          <w:tcPr>
            <w:tcW w:w="3805" w:type="dxa"/>
          </w:tcPr>
          <w:p w14:paraId="32331E89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Promote adaptability </w:t>
            </w:r>
          </w:p>
        </w:tc>
        <w:tc>
          <w:tcPr>
            <w:tcW w:w="5281" w:type="dxa"/>
          </w:tcPr>
          <w:p w14:paraId="6E274B0E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92226E" w:rsidRPr="00EC01F5" w14:paraId="7CEA9DDC" w14:textId="77777777" w:rsidTr="007B2E93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14:paraId="354BC3ED" w14:textId="77777777" w:rsidR="0092226E" w:rsidRPr="000A277E" w:rsidRDefault="0092226E" w:rsidP="00B2119B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471" w:type="dxa"/>
            <w:vMerge/>
          </w:tcPr>
          <w:p w14:paraId="1C94F955" w14:textId="68343114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60" w:type="dxa"/>
            <w:vMerge/>
          </w:tcPr>
          <w:p w14:paraId="1A2DEB0D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05" w:type="dxa"/>
          </w:tcPr>
          <w:p w14:paraId="6E9F1BE6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onduct local consensus discussions </w:t>
            </w:r>
          </w:p>
        </w:tc>
        <w:tc>
          <w:tcPr>
            <w:tcW w:w="5281" w:type="dxa"/>
          </w:tcPr>
          <w:p w14:paraId="68FE4003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nvolve all stakeholders in concept of LFO, inform about start and provide information on goals, protocol and benefits. </w:t>
            </w:r>
          </w:p>
        </w:tc>
      </w:tr>
      <w:tr w:rsidR="0092226E" w:rsidRPr="000A277E" w14:paraId="640A4632" w14:textId="77777777" w:rsidTr="007B2E93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14:paraId="6C415F12" w14:textId="77777777" w:rsidR="0092226E" w:rsidRPr="000A277E" w:rsidRDefault="0092226E" w:rsidP="00B2119B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471" w:type="dxa"/>
            <w:vMerge/>
          </w:tcPr>
          <w:p w14:paraId="4FB6FAE8" w14:textId="087E3199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60" w:type="dxa"/>
            <w:vMerge/>
          </w:tcPr>
          <w:p w14:paraId="39C46508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05" w:type="dxa"/>
          </w:tcPr>
          <w:p w14:paraId="3E64BA13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nduct cyclical small tests of change</w:t>
            </w:r>
          </w:p>
        </w:tc>
        <w:tc>
          <w:tcPr>
            <w:tcW w:w="5281" w:type="dxa"/>
          </w:tcPr>
          <w:p w14:paraId="39434065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92226E" w:rsidRPr="00EC01F5" w14:paraId="03CE69A1" w14:textId="77777777" w:rsidTr="007B2E93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14:paraId="7A55F8D9" w14:textId="77777777" w:rsidR="0092226E" w:rsidRPr="000A277E" w:rsidRDefault="0092226E" w:rsidP="00B2119B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471" w:type="dxa"/>
            <w:vMerge/>
          </w:tcPr>
          <w:p w14:paraId="7933CE64" w14:textId="4A92BC7E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60" w:type="dxa"/>
            <w:vMerge/>
          </w:tcPr>
          <w:p w14:paraId="5381D78D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05" w:type="dxa"/>
          </w:tcPr>
          <w:p w14:paraId="37371490" w14:textId="77777777" w:rsidR="0092226E" w:rsidRPr="000A277E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ssess for readiness and identify barriers &amp; facilitators</w:t>
            </w:r>
          </w:p>
        </w:tc>
        <w:tc>
          <w:tcPr>
            <w:tcW w:w="5281" w:type="dxa"/>
          </w:tcPr>
          <w:p w14:paraId="571CB812" w14:textId="77777777" w:rsidR="0092226E" w:rsidRPr="00213F70" w:rsidRDefault="0092226E" w:rsidP="00B21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art partnerships with stakeholders, stay in communication and evaluate periodically</w:t>
            </w:r>
          </w:p>
        </w:tc>
      </w:tr>
    </w:tbl>
    <w:p w14:paraId="1EAB0714" w14:textId="7D32E65B" w:rsidR="00505539" w:rsidRPr="000A277E" w:rsidRDefault="00F11982" w:rsidP="003C3ECE">
      <w:pPr>
        <w:rPr>
          <w:lang w:val="en-US"/>
        </w:rPr>
      </w:pPr>
      <w:r>
        <w:rPr>
          <w:lang w:val="en-US"/>
        </w:rPr>
        <w:t>Abbreviations:</w:t>
      </w:r>
      <w:r w:rsidR="00264C27">
        <w:rPr>
          <w:lang w:val="en-US"/>
        </w:rPr>
        <w:t xml:space="preserve"> HCP = Healthcare Professional;</w:t>
      </w:r>
      <w:r>
        <w:rPr>
          <w:lang w:val="en-US"/>
        </w:rPr>
        <w:t xml:space="preserve"> LFO = Lifestyle Front Office; CBLI = Community-based Lifestyle Initiative; LSB = Lifestyle Broker</w:t>
      </w:r>
      <w:r w:rsidR="00D41DAD">
        <w:rPr>
          <w:lang w:val="en-US"/>
        </w:rPr>
        <w:t>; GP = General Practitioner</w:t>
      </w:r>
      <w:r w:rsidR="003C3ECE">
        <w:rPr>
          <w:lang w:val="en-US"/>
        </w:rPr>
        <w:br/>
        <w:t>* For barriers ‘p</w:t>
      </w:r>
      <w:r w:rsidR="003C3ECE" w:rsidRPr="000A277E">
        <w:rPr>
          <w:lang w:val="en-US"/>
        </w:rPr>
        <w:t>hysical location of the LFO</w:t>
      </w:r>
      <w:r w:rsidR="003C3ECE">
        <w:rPr>
          <w:lang w:val="en-US"/>
        </w:rPr>
        <w:t>’, ‘e</w:t>
      </w:r>
      <w:r w:rsidR="003C3ECE" w:rsidRPr="000A277E">
        <w:rPr>
          <w:lang w:val="en-US"/>
        </w:rPr>
        <w:t>fficiency in care planning</w:t>
      </w:r>
      <w:r w:rsidR="003C3ECE">
        <w:rPr>
          <w:lang w:val="en-US"/>
        </w:rPr>
        <w:t>’ and ‘f</w:t>
      </w:r>
      <w:r w:rsidR="003C3ECE" w:rsidRPr="000A277E">
        <w:rPr>
          <w:lang w:val="en-US"/>
        </w:rPr>
        <w:t>ragmentation</w:t>
      </w:r>
      <w:r w:rsidR="003C3ECE">
        <w:rPr>
          <w:lang w:val="en-US"/>
        </w:rPr>
        <w:t xml:space="preserve">’, CFIR themes and ERIC strategies were </w:t>
      </w:r>
      <w:r w:rsidR="005E457D">
        <w:rPr>
          <w:lang w:val="en-US"/>
        </w:rPr>
        <w:t xml:space="preserve">similar. </w:t>
      </w:r>
    </w:p>
    <w:sectPr w:rsidR="00505539" w:rsidRPr="000A277E" w:rsidSect="00B5163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7E5E7" w14:textId="77777777" w:rsidR="0091726B" w:rsidRDefault="0091726B" w:rsidP="0091726B">
      <w:pPr>
        <w:spacing w:line="240" w:lineRule="auto"/>
      </w:pPr>
      <w:r>
        <w:separator/>
      </w:r>
    </w:p>
  </w:endnote>
  <w:endnote w:type="continuationSeparator" w:id="0">
    <w:p w14:paraId="776F3483" w14:textId="77777777" w:rsidR="0091726B" w:rsidRDefault="0091726B" w:rsidP="0091726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DA28C8" w14:textId="77777777" w:rsidR="0091726B" w:rsidRDefault="0091726B" w:rsidP="0091726B">
      <w:pPr>
        <w:spacing w:line="240" w:lineRule="auto"/>
      </w:pPr>
      <w:r>
        <w:separator/>
      </w:r>
    </w:p>
  </w:footnote>
  <w:footnote w:type="continuationSeparator" w:id="0">
    <w:p w14:paraId="60E9FA83" w14:textId="77777777" w:rsidR="0091726B" w:rsidRDefault="0091726B" w:rsidP="0091726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63D"/>
    <w:rsid w:val="000073D2"/>
    <w:rsid w:val="00010C88"/>
    <w:rsid w:val="00033F08"/>
    <w:rsid w:val="00042031"/>
    <w:rsid w:val="00061A4C"/>
    <w:rsid w:val="0006643E"/>
    <w:rsid w:val="0006696E"/>
    <w:rsid w:val="00083B58"/>
    <w:rsid w:val="0008708C"/>
    <w:rsid w:val="000947E9"/>
    <w:rsid w:val="000A06C7"/>
    <w:rsid w:val="000A1AA3"/>
    <w:rsid w:val="000A277E"/>
    <w:rsid w:val="000A34C5"/>
    <w:rsid w:val="000A4D00"/>
    <w:rsid w:val="000B6E72"/>
    <w:rsid w:val="000B7F7D"/>
    <w:rsid w:val="000D3AEC"/>
    <w:rsid w:val="000D7CC0"/>
    <w:rsid w:val="000F69E1"/>
    <w:rsid w:val="00125327"/>
    <w:rsid w:val="0012691B"/>
    <w:rsid w:val="00134D63"/>
    <w:rsid w:val="00137546"/>
    <w:rsid w:val="001464CB"/>
    <w:rsid w:val="00146DAC"/>
    <w:rsid w:val="00154D14"/>
    <w:rsid w:val="00157B73"/>
    <w:rsid w:val="00162F90"/>
    <w:rsid w:val="001A0EE2"/>
    <w:rsid w:val="001A71D9"/>
    <w:rsid w:val="001B76D9"/>
    <w:rsid w:val="001D0B41"/>
    <w:rsid w:val="001F5A34"/>
    <w:rsid w:val="0020478E"/>
    <w:rsid w:val="002116B0"/>
    <w:rsid w:val="00213085"/>
    <w:rsid w:val="00213F70"/>
    <w:rsid w:val="002176BA"/>
    <w:rsid w:val="00225B02"/>
    <w:rsid w:val="00226C99"/>
    <w:rsid w:val="0024113F"/>
    <w:rsid w:val="002425F8"/>
    <w:rsid w:val="00243455"/>
    <w:rsid w:val="0025192F"/>
    <w:rsid w:val="00264C27"/>
    <w:rsid w:val="002664AC"/>
    <w:rsid w:val="0027608C"/>
    <w:rsid w:val="00282619"/>
    <w:rsid w:val="002947CE"/>
    <w:rsid w:val="00296A9F"/>
    <w:rsid w:val="002B3E0C"/>
    <w:rsid w:val="002B75FF"/>
    <w:rsid w:val="002C574D"/>
    <w:rsid w:val="002D7445"/>
    <w:rsid w:val="002F148C"/>
    <w:rsid w:val="00300BF5"/>
    <w:rsid w:val="00302117"/>
    <w:rsid w:val="003049CC"/>
    <w:rsid w:val="00310B73"/>
    <w:rsid w:val="00370A7A"/>
    <w:rsid w:val="003A5026"/>
    <w:rsid w:val="003C34E9"/>
    <w:rsid w:val="003C3ECE"/>
    <w:rsid w:val="003C549F"/>
    <w:rsid w:val="003C65FC"/>
    <w:rsid w:val="003D6FA8"/>
    <w:rsid w:val="003F31DF"/>
    <w:rsid w:val="00404243"/>
    <w:rsid w:val="00414339"/>
    <w:rsid w:val="00421D02"/>
    <w:rsid w:val="004619E3"/>
    <w:rsid w:val="00476272"/>
    <w:rsid w:val="00482DBC"/>
    <w:rsid w:val="004A42BF"/>
    <w:rsid w:val="004B361B"/>
    <w:rsid w:val="004D44F7"/>
    <w:rsid w:val="004D4501"/>
    <w:rsid w:val="004E10E2"/>
    <w:rsid w:val="00505539"/>
    <w:rsid w:val="00506189"/>
    <w:rsid w:val="005147C8"/>
    <w:rsid w:val="00516FDC"/>
    <w:rsid w:val="00537065"/>
    <w:rsid w:val="00560D7E"/>
    <w:rsid w:val="00561C28"/>
    <w:rsid w:val="00571876"/>
    <w:rsid w:val="005A07DB"/>
    <w:rsid w:val="005B2AF3"/>
    <w:rsid w:val="005C7FBC"/>
    <w:rsid w:val="005E1A1D"/>
    <w:rsid w:val="005E457D"/>
    <w:rsid w:val="005E4B36"/>
    <w:rsid w:val="005F74AA"/>
    <w:rsid w:val="00602F1A"/>
    <w:rsid w:val="0061673A"/>
    <w:rsid w:val="00660580"/>
    <w:rsid w:val="00662FD2"/>
    <w:rsid w:val="0066424F"/>
    <w:rsid w:val="00670B44"/>
    <w:rsid w:val="00674605"/>
    <w:rsid w:val="00683FDC"/>
    <w:rsid w:val="006A17DE"/>
    <w:rsid w:val="006A3E0C"/>
    <w:rsid w:val="006B168F"/>
    <w:rsid w:val="006C476C"/>
    <w:rsid w:val="006D403D"/>
    <w:rsid w:val="006E1286"/>
    <w:rsid w:val="006E4E3C"/>
    <w:rsid w:val="006F4413"/>
    <w:rsid w:val="00703BAC"/>
    <w:rsid w:val="0071230D"/>
    <w:rsid w:val="0071771B"/>
    <w:rsid w:val="00744AE8"/>
    <w:rsid w:val="007502E6"/>
    <w:rsid w:val="00775733"/>
    <w:rsid w:val="007876DD"/>
    <w:rsid w:val="007937E7"/>
    <w:rsid w:val="007952BB"/>
    <w:rsid w:val="00797959"/>
    <w:rsid w:val="007B2E93"/>
    <w:rsid w:val="007B68F0"/>
    <w:rsid w:val="007C0044"/>
    <w:rsid w:val="007C44E2"/>
    <w:rsid w:val="007D0955"/>
    <w:rsid w:val="007D1E9D"/>
    <w:rsid w:val="007E4EA1"/>
    <w:rsid w:val="008059C9"/>
    <w:rsid w:val="008146F7"/>
    <w:rsid w:val="00821D64"/>
    <w:rsid w:val="00840A00"/>
    <w:rsid w:val="00840C93"/>
    <w:rsid w:val="0084674E"/>
    <w:rsid w:val="00864FCA"/>
    <w:rsid w:val="00873A76"/>
    <w:rsid w:val="00880DED"/>
    <w:rsid w:val="008816AD"/>
    <w:rsid w:val="00890AFF"/>
    <w:rsid w:val="00892A68"/>
    <w:rsid w:val="00895FB6"/>
    <w:rsid w:val="008967DC"/>
    <w:rsid w:val="00897E0A"/>
    <w:rsid w:val="008A0C42"/>
    <w:rsid w:val="008B2A8D"/>
    <w:rsid w:val="008E1D97"/>
    <w:rsid w:val="008E3310"/>
    <w:rsid w:val="008F16D9"/>
    <w:rsid w:val="008F49EC"/>
    <w:rsid w:val="00905E12"/>
    <w:rsid w:val="00915C38"/>
    <w:rsid w:val="0091726B"/>
    <w:rsid w:val="00917461"/>
    <w:rsid w:val="0092226E"/>
    <w:rsid w:val="00923741"/>
    <w:rsid w:val="0092724B"/>
    <w:rsid w:val="00944185"/>
    <w:rsid w:val="009538E8"/>
    <w:rsid w:val="00960D11"/>
    <w:rsid w:val="00971C76"/>
    <w:rsid w:val="009775BB"/>
    <w:rsid w:val="00982F04"/>
    <w:rsid w:val="00990386"/>
    <w:rsid w:val="009A5CE0"/>
    <w:rsid w:val="009B1C7D"/>
    <w:rsid w:val="009B60D0"/>
    <w:rsid w:val="009B7D36"/>
    <w:rsid w:val="009E369A"/>
    <w:rsid w:val="009F0C33"/>
    <w:rsid w:val="00A0510F"/>
    <w:rsid w:val="00A129C0"/>
    <w:rsid w:val="00A2117A"/>
    <w:rsid w:val="00A42393"/>
    <w:rsid w:val="00A44E2F"/>
    <w:rsid w:val="00A46A56"/>
    <w:rsid w:val="00A67DDD"/>
    <w:rsid w:val="00A80B84"/>
    <w:rsid w:val="00A90B13"/>
    <w:rsid w:val="00AB1F6A"/>
    <w:rsid w:val="00AC3CB6"/>
    <w:rsid w:val="00AC5A8D"/>
    <w:rsid w:val="00AC7F33"/>
    <w:rsid w:val="00AD3036"/>
    <w:rsid w:val="00AF013A"/>
    <w:rsid w:val="00AF6E04"/>
    <w:rsid w:val="00B06789"/>
    <w:rsid w:val="00B30E19"/>
    <w:rsid w:val="00B37D42"/>
    <w:rsid w:val="00B42813"/>
    <w:rsid w:val="00B5163D"/>
    <w:rsid w:val="00B5491D"/>
    <w:rsid w:val="00B57B87"/>
    <w:rsid w:val="00B814E4"/>
    <w:rsid w:val="00B87CA4"/>
    <w:rsid w:val="00B960EA"/>
    <w:rsid w:val="00B97CC1"/>
    <w:rsid w:val="00BB0BD6"/>
    <w:rsid w:val="00C07D38"/>
    <w:rsid w:val="00C14733"/>
    <w:rsid w:val="00C36072"/>
    <w:rsid w:val="00C5682C"/>
    <w:rsid w:val="00C669CF"/>
    <w:rsid w:val="00C8041A"/>
    <w:rsid w:val="00C8717C"/>
    <w:rsid w:val="00CA2082"/>
    <w:rsid w:val="00CA31ED"/>
    <w:rsid w:val="00CC08F4"/>
    <w:rsid w:val="00CC1C37"/>
    <w:rsid w:val="00CD0458"/>
    <w:rsid w:val="00CE68C6"/>
    <w:rsid w:val="00CE6E7B"/>
    <w:rsid w:val="00CF0BFA"/>
    <w:rsid w:val="00CF416E"/>
    <w:rsid w:val="00D001E7"/>
    <w:rsid w:val="00D11C0A"/>
    <w:rsid w:val="00D41DAD"/>
    <w:rsid w:val="00D5508D"/>
    <w:rsid w:val="00D66FC4"/>
    <w:rsid w:val="00D8681C"/>
    <w:rsid w:val="00DB6C18"/>
    <w:rsid w:val="00DC037B"/>
    <w:rsid w:val="00DC7E91"/>
    <w:rsid w:val="00DD3AFF"/>
    <w:rsid w:val="00DD4AB0"/>
    <w:rsid w:val="00DF6498"/>
    <w:rsid w:val="00E16349"/>
    <w:rsid w:val="00E1684F"/>
    <w:rsid w:val="00E20C4E"/>
    <w:rsid w:val="00E2216A"/>
    <w:rsid w:val="00E2744B"/>
    <w:rsid w:val="00E366D2"/>
    <w:rsid w:val="00E53054"/>
    <w:rsid w:val="00E55BEF"/>
    <w:rsid w:val="00E72BC0"/>
    <w:rsid w:val="00E87E0B"/>
    <w:rsid w:val="00E93CD5"/>
    <w:rsid w:val="00EB5FBE"/>
    <w:rsid w:val="00EB7F10"/>
    <w:rsid w:val="00EC01F5"/>
    <w:rsid w:val="00ED737E"/>
    <w:rsid w:val="00EF15AB"/>
    <w:rsid w:val="00EF45EF"/>
    <w:rsid w:val="00EF50D9"/>
    <w:rsid w:val="00EF5271"/>
    <w:rsid w:val="00F06591"/>
    <w:rsid w:val="00F06CBC"/>
    <w:rsid w:val="00F11982"/>
    <w:rsid w:val="00F13959"/>
    <w:rsid w:val="00F40F54"/>
    <w:rsid w:val="00F52CC2"/>
    <w:rsid w:val="00F553C7"/>
    <w:rsid w:val="00F72D5A"/>
    <w:rsid w:val="00F87B31"/>
    <w:rsid w:val="00FB2BE5"/>
    <w:rsid w:val="00FB5675"/>
    <w:rsid w:val="00FD09F7"/>
    <w:rsid w:val="00FD2572"/>
    <w:rsid w:val="00FE10AA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A57938"/>
  <w15:chartTrackingRefBased/>
  <w15:docId w15:val="{4220E4A5-237F-46D2-93C9-195A58E1D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B5163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B5163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B5163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B5163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B5163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B5163D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B5163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B5163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B5163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B5163D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B5163D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B5163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5163D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B5163D"/>
    <w:rPr>
      <w:b/>
      <w:bCs/>
      <w:smallCaps/>
      <w:color w:val="365F91" w:themeColor="accent1" w:themeShade="BF"/>
      <w:spacing w:val="5"/>
    </w:rPr>
  </w:style>
  <w:style w:type="table" w:styleId="Tabelraster">
    <w:name w:val="Table Grid"/>
    <w:basedOn w:val="Standaardtabel"/>
    <w:uiPriority w:val="59"/>
    <w:rsid w:val="00B516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astertabel1licht">
    <w:name w:val="Grid Table 1 Light"/>
    <w:basedOn w:val="Standaardtabel"/>
    <w:uiPriority w:val="46"/>
    <w:rsid w:val="00F40F5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Koptekst">
    <w:name w:val="header"/>
    <w:basedOn w:val="Standaard"/>
    <w:link w:val="KoptekstChar"/>
    <w:uiPriority w:val="99"/>
    <w:unhideWhenUsed/>
    <w:rsid w:val="0091726B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1726B"/>
    <w:rPr>
      <w:rFonts w:ascii="Trebuchet MS" w:hAnsi="Trebuchet MS"/>
    </w:rPr>
  </w:style>
  <w:style w:type="paragraph" w:styleId="Voettekst">
    <w:name w:val="footer"/>
    <w:basedOn w:val="Standaard"/>
    <w:link w:val="VoettekstChar"/>
    <w:uiPriority w:val="99"/>
    <w:unhideWhenUsed/>
    <w:rsid w:val="0091726B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1726B"/>
    <w:rPr>
      <w:rFonts w:ascii="Trebuchet MS" w:hAnsi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</TotalTime>
  <Pages>4</Pages>
  <Words>1094</Words>
  <Characters>6023</Characters>
  <Application>Microsoft Office Word</Application>
  <DocSecurity>0</DocSecurity>
  <Lines>50</Lines>
  <Paragraphs>14</Paragraphs>
  <ScaleCrop>false</ScaleCrop>
  <Company/>
  <LinksUpToDate>false</LinksUpToDate>
  <CharactersWithSpaces>7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jk, M.L. van (Marlinde)</dc:creator>
  <cp:keywords/>
  <dc:description/>
  <cp:lastModifiedBy>Dijk, M.L. van (Marlinde)</cp:lastModifiedBy>
  <cp:revision>268</cp:revision>
  <dcterms:created xsi:type="dcterms:W3CDTF">2025-07-09T11:16:00Z</dcterms:created>
  <dcterms:modified xsi:type="dcterms:W3CDTF">2025-07-15T13:01:00Z</dcterms:modified>
</cp:coreProperties>
</file>